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9C9" w:rsidRPr="0067742F" w:rsidRDefault="00FF7351">
      <w:pPr>
        <w:rPr>
          <w:b/>
        </w:rPr>
      </w:pPr>
      <w:bookmarkStart w:id="0" w:name="OLE_LINK17"/>
      <w:bookmarkStart w:id="1" w:name="OLE_LINK18"/>
      <w:r w:rsidRPr="0067742F">
        <w:rPr>
          <w:b/>
        </w:rPr>
        <w:t xml:space="preserve">Supplementary File </w:t>
      </w:r>
      <w:r w:rsidR="001104FC">
        <w:rPr>
          <w:b/>
        </w:rPr>
        <w:t>S</w:t>
      </w:r>
      <w:r w:rsidR="00EF27FF">
        <w:rPr>
          <w:b/>
        </w:rPr>
        <w:t>2</w:t>
      </w:r>
      <w:r w:rsidR="00622113" w:rsidRPr="0067742F">
        <w:rPr>
          <w:b/>
        </w:rPr>
        <w:t>: Outputs from linear mixed effects m</w:t>
      </w:r>
      <w:r w:rsidR="0056397E" w:rsidRPr="0067742F">
        <w:rPr>
          <w:b/>
        </w:rPr>
        <w:t>odels of pressure time integral</w:t>
      </w:r>
      <w:r w:rsidR="0031293E" w:rsidRPr="0067742F">
        <w:rPr>
          <w:b/>
        </w:rPr>
        <w:t xml:space="preserve"> (pti)</w:t>
      </w:r>
    </w:p>
    <w:bookmarkEnd w:id="0"/>
    <w:bookmarkEnd w:id="1"/>
    <w:p w:rsidR="00622113" w:rsidRPr="0067742F" w:rsidRDefault="00622113">
      <w:pPr>
        <w:rPr>
          <w:b/>
        </w:rPr>
      </w:pPr>
    </w:p>
    <w:p w:rsidR="0024398A" w:rsidRPr="0067742F" w:rsidRDefault="0024398A" w:rsidP="00622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742F">
        <w:rPr>
          <w:rFonts w:ascii="Times New Roman" w:hAnsi="Times New Roman" w:cs="Times New Roman"/>
        </w:rPr>
        <w:t>Linear</w:t>
      </w:r>
      <w:r w:rsidR="00F14E44" w:rsidRPr="0067742F">
        <w:rPr>
          <w:rFonts w:ascii="Times New Roman" w:hAnsi="Times New Roman" w:cs="Times New Roman"/>
        </w:rPr>
        <w:t xml:space="preserve"> mixed-effects model of overall </w:t>
      </w:r>
      <w:r w:rsidRPr="0067742F">
        <w:rPr>
          <w:rFonts w:ascii="Times New Roman" w:hAnsi="Times New Roman" w:cs="Times New Roman"/>
        </w:rPr>
        <w:t>peak pti</w:t>
      </w:r>
      <w:r w:rsidR="001E6BD7" w:rsidRPr="0067742F">
        <w:rPr>
          <w:rFonts w:ascii="Times New Roman" w:hAnsi="Times New Roman" w:cs="Times New Roman"/>
        </w:rPr>
        <w:t xml:space="preserve"> (average of ten sites)</w:t>
      </w:r>
    </w:p>
    <w:p w:rsidR="0024398A" w:rsidRPr="0067742F" w:rsidRDefault="0024398A" w:rsidP="0024398A">
      <w:pPr>
        <w:rPr>
          <w:rFonts w:ascii="Times New Roman" w:hAnsi="Times New Roman" w:cs="Times New Roman"/>
        </w:rPr>
      </w:pPr>
      <w:bookmarkStart w:id="2" w:name="_GoBack"/>
      <w:bookmarkEnd w:id="2"/>
    </w:p>
    <w:p w:rsidR="0024398A" w:rsidRPr="0067742F" w:rsidRDefault="0024398A" w:rsidP="0024398A">
      <w:pPr>
        <w:rPr>
          <w:rFonts w:ascii="Times New Roman" w:hAnsi="Times New Roman" w:cs="Times New Roman"/>
          <w:b/>
        </w:rPr>
      </w:pPr>
      <w:r w:rsidRPr="0067742F">
        <w:rPr>
          <w:rFonts w:ascii="Times New Roman" w:hAnsi="Times New Roman" w:cs="Times New Roman"/>
          <w:b/>
        </w:rPr>
        <w:t>With interaction term;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 F-value p-value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6 1711.6081  &lt;.0001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6   24.4234  &lt;.0001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 0.0238  0.8778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 0.0288  0.8657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6    0.0224  0.8811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6   20.1784  &lt;.0001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 3.5575  0.0627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6    0.0235  0.8782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Average_PTI.lme1)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672.4963 712.9463 -326.2481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317425 0.4319993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Average_PTI ~ BMI + Age + Gender + hasNeuropathy + Months + UlcerPresence +      Months:UlcerPresence 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0.8126380 0.3746451 336  2.169087  0.0308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322488 0.0076079 336  4.238848  0.0000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14327 0.0040489  86 -0.353843  0.7243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006878 0.0866472  86  0.007939  0.9937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66154 0.0920214 336  0.071890  0.9427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240226 0.0056672 336 -4.238897  0.0000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1985190 0.1253602  86  1.583589  0.1170</w:t>
      </w:r>
    </w:p>
    <w:p w:rsidR="002D21AE" w:rsidRPr="0067742F" w:rsidRDefault="002D21AE" w:rsidP="002D21A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028601 0.0186514 336  0.153347  0.8782</w:t>
      </w: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AD7AB6" w:rsidP="0024398A">
      <w:pPr>
        <w:rPr>
          <w:rFonts w:ascii="Times New Roman" w:hAnsi="Times New Roman" w:cs="Times New Roman"/>
          <w:b/>
        </w:rPr>
      </w:pPr>
      <w:r w:rsidRPr="0067742F">
        <w:rPr>
          <w:rFonts w:ascii="Times New Roman" w:hAnsi="Times New Roman" w:cs="Times New Roman"/>
          <w:b/>
        </w:rPr>
        <w:t xml:space="preserve">Without </w:t>
      </w:r>
      <w:r w:rsidR="00E76C45" w:rsidRPr="0067742F">
        <w:rPr>
          <w:rFonts w:ascii="Times New Roman" w:hAnsi="Times New Roman" w:cs="Times New Roman"/>
          <w:b/>
        </w:rPr>
        <w:t>interaction term;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numDF denDF   F-value p-value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1   337 1709.7755  &lt;.0001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1   337   24.4037  &lt;.0001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1    86    0.0239  0.8776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1    86    0.0287  0.8659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1   337    0.0238  0.8775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1   337   20.2493  &lt;.0001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1    86    3.5556  0.0627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Average_PTI.lme1)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664.3923 700.8187 -323.1962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321926 0.4313205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Average_PTI ~ BMI + Age + Gender + hasNeuropathy + Months + UlcerPresence 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Value Std.Error  DF   t-value p-value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0.8073751 0.3732237 337  2.163247  0.0312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0.0324257 0.0075200 337  4.311903  0.0000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-0.0014618 0.0040470  86 -0.361217  0.7188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0.0012360 0.0866414  86  0.014266  0.9887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0.0074063 0.0919998 337  0.080504  0.9359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-0.0237623 0.0053825 337 -4.414734  0.0000</w:t>
      </w:r>
    </w:p>
    <w:p w:rsidR="00A95E6E" w:rsidRPr="0067742F" w:rsidRDefault="00A95E6E" w:rsidP="00A95E6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0.2077023 0.1101504  86  1.885625  0.0627</w:t>
      </w: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D76646" w:rsidRPr="0067742F" w:rsidRDefault="00D76646" w:rsidP="0024398A">
      <w:pPr>
        <w:rPr>
          <w:rFonts w:ascii="Times New Roman" w:hAnsi="Times New Roman" w:cs="Times New Roman"/>
        </w:rPr>
      </w:pPr>
    </w:p>
    <w:p w:rsidR="00D76646" w:rsidRPr="0067742F" w:rsidRDefault="00D76646" w:rsidP="0024398A">
      <w:pPr>
        <w:rPr>
          <w:rFonts w:ascii="Times New Roman" w:hAnsi="Times New Roman" w:cs="Times New Roman"/>
        </w:rPr>
      </w:pPr>
    </w:p>
    <w:p w:rsidR="0024398A" w:rsidRPr="0067742F" w:rsidRDefault="0024398A" w:rsidP="0024398A">
      <w:pPr>
        <w:rPr>
          <w:rFonts w:ascii="Times New Roman" w:hAnsi="Times New Roman" w:cs="Times New Roman"/>
        </w:rPr>
      </w:pPr>
    </w:p>
    <w:p w:rsidR="00622113" w:rsidRPr="0067742F" w:rsidRDefault="00622113" w:rsidP="00622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742F">
        <w:rPr>
          <w:rFonts w:ascii="Times New Roman" w:hAnsi="Times New Roman" w:cs="Times New Roman"/>
        </w:rPr>
        <w:lastRenderedPageBreak/>
        <w:t xml:space="preserve">Linear mixed-effects model of pti at plantar hallux (Toe 1) </w:t>
      </w:r>
    </w:p>
    <w:p w:rsidR="00391E61" w:rsidRPr="0067742F" w:rsidRDefault="00391E61" w:rsidP="00391E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left="60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F07149" w:rsidRPr="0067742F" w:rsidRDefault="00F07149" w:rsidP="00391E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left="60"/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AU"/>
        </w:rPr>
        <w:t>With interaction term;</w:t>
      </w:r>
    </w:p>
    <w:p w:rsidR="00F07149" w:rsidRPr="0067742F" w:rsidRDefault="00F07149" w:rsidP="00391E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left="60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numDF denDF  F-value p-value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1   325 391.9877  &lt;.0001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1   325   3.8131  0.0517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1    86   1.5193  0.2211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       1    86   2.2964  0.1333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       1   325   0.5112  0.4751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1   325   5.2327  0.0228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       1    86  15.9866  0.0001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     1   325   2.7757  0.0967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Toe1.lme1)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AIC      BIC   logLik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648.842 689.0279 -314.421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 Residual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:   0.4041555 0.4114443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PressureTimeIntegral__T1A ~ BMI + Age + Gender + hasNeuropathy +      Months + UlcerPresence + Months:UlcerPresence 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       Value Std.Error  DF    t-value p-value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      1.2706834 0.4294190 325  2.9590757  0.0033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      0.0047716 0.0086338 325  0.5526644  0.5809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     -0.0080981 0.0046699  86 -1.7341191  0.0865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       -0.1094994 0.1001935  86 -1.0928792  0.2775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        0.0490947 0.1014380 325  0.4839869  0.6287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     -0.0140882 0.0055300 325 -2.5475933  0.0113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       0.3899064 0.1403127  86  2.7788390  0.0067</w:t>
      </w:r>
    </w:p>
    <w:p w:rsidR="007B4898" w:rsidRPr="0067742F" w:rsidRDefault="007B4898" w:rsidP="007B48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This foot  0.0320528 0.0192387 325  1.6660576  0.0967</w:t>
      </w:r>
    </w:p>
    <w:p w:rsidR="00622113" w:rsidRPr="0067742F" w:rsidRDefault="00622113">
      <w:pPr>
        <w:rPr>
          <w:b/>
        </w:rPr>
      </w:pPr>
    </w:p>
    <w:p w:rsidR="00007CB4" w:rsidRPr="0067742F" w:rsidRDefault="00007CB4" w:rsidP="00007C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ind w:left="60"/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AU"/>
        </w:rPr>
        <w:t>Without interaction term;</w:t>
      </w:r>
    </w:p>
    <w:p w:rsidR="00007CB4" w:rsidRPr="0067742F" w:rsidRDefault="00007CB4"/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numDF denDF  F-value p-value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1   326 375.9583  &lt;.0001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1   326   3.6548  0.0568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1    86   1.4784  0.2274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1    86   2.1899  0.1426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1   326   0.5357  0.4647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1   326   5.3641  0.0212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1    86  15.3541  0.0002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Toe1.lme5)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logLik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643.4829 679.6721 -312.7415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 Residual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:   0.4154676 0.4102423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PressureTimeIntegral__T1A ~ BMI + Age + Gender + hasNeuropathy +      Months + UlcerPresence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Value Std.Error  DF   t-value p-value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1.2104900 0.4366348 326  2.772317  0.0059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0.0070972 0.0086817 326  0.817486  0.4142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-0.0085778 0.0047653  86 -1.800063  0.0754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-0.1008413 0.1023001  86 -0.985740  0.3270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 0.0584508 0.1028710 326  0.568196  0.5703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-0.0115408 0.0052759 326 -2.187469  0.0294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0.4972745 0.1269066  86  3.918428  0.0002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Correlation: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(Intr) BMI    Age    GndrFm hNTRUE Months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BMI                    -0.735                                  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Age                    -0.782  0.188                           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GenderFemale           -0.049 -0.129  0.044                    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hasNeuropathyTRUE      -0.069 -0.050  0.064  0.097             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Months                 -0.023 -0.036 -0.006  0.007 -0.005      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0.186 -0.245 -0.145  0.105 -0.044  0.033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andardized Within-Group Residuals: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Min         Q1        Med         Q3        Max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-5.5628704 -0.4802265 -0.1447698  0.3687730  5.3173350 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Number of Observations: 419</w:t>
      </w:r>
    </w:p>
    <w:p w:rsidR="00201749" w:rsidRPr="0067742F" w:rsidRDefault="00201749" w:rsidP="002017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Number of Groups: 90 </w:t>
      </w:r>
    </w:p>
    <w:p w:rsidR="00BA71AA" w:rsidRPr="0067742F" w:rsidRDefault="00BA71AA"/>
    <w:p w:rsidR="00BA71AA" w:rsidRPr="0067742F" w:rsidRDefault="00BA71AA"/>
    <w:p w:rsidR="00BA71AA" w:rsidRPr="0067742F" w:rsidRDefault="00BA71AA"/>
    <w:p w:rsidR="00BE3454" w:rsidRPr="0067742F" w:rsidRDefault="00BE3454"/>
    <w:p w:rsidR="00BE3454" w:rsidRPr="0067742F" w:rsidRDefault="00BE3454"/>
    <w:p w:rsidR="00BE3454" w:rsidRPr="0067742F" w:rsidRDefault="00BE3454"/>
    <w:p w:rsidR="00261C6C" w:rsidRPr="0067742F" w:rsidRDefault="00261C6C"/>
    <w:p w:rsidR="00261C6C" w:rsidRPr="0067742F" w:rsidRDefault="00261C6C"/>
    <w:p w:rsidR="00261C6C" w:rsidRPr="0067742F" w:rsidRDefault="00261C6C"/>
    <w:p w:rsidR="00261C6C" w:rsidRPr="0067742F" w:rsidRDefault="00261C6C"/>
    <w:p w:rsidR="00261C6C" w:rsidRPr="0067742F" w:rsidRDefault="00261C6C"/>
    <w:p w:rsidR="00BE3454" w:rsidRPr="0067742F" w:rsidRDefault="00BE3454"/>
    <w:p w:rsidR="00EF2FC7" w:rsidRPr="0067742F" w:rsidRDefault="00EF2FC7"/>
    <w:p w:rsidR="00EF2FC7" w:rsidRPr="0067742F" w:rsidRDefault="00EF2FC7"/>
    <w:p w:rsidR="00BE3454" w:rsidRPr="0067742F" w:rsidRDefault="00BE3454"/>
    <w:p w:rsidR="00C72CEF" w:rsidRPr="0067742F" w:rsidRDefault="00C72CEF"/>
    <w:p w:rsidR="00BA71AA" w:rsidRPr="0067742F" w:rsidRDefault="00BA71AA" w:rsidP="00BA71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742F">
        <w:rPr>
          <w:rFonts w:ascii="Times New Roman" w:hAnsi="Times New Roman" w:cs="Times New Roman"/>
        </w:rPr>
        <w:lastRenderedPageBreak/>
        <w:t xml:space="preserve">Linear mixed-effects model of pti at plantar toes 2-5 </w:t>
      </w:r>
    </w:p>
    <w:p w:rsidR="001B3FA9" w:rsidRPr="0067742F" w:rsidRDefault="000C703D">
      <w:pPr>
        <w:rPr>
          <w:b/>
        </w:rPr>
      </w:pPr>
      <w:r w:rsidRPr="0067742F">
        <w:rPr>
          <w:b/>
        </w:rPr>
        <w:t>With interaction term;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numDF denDF   F-value p-value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1   327 228.48523  &lt;.0001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1   327   0.08686  0.7684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1    86   0.09116  0.7634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       1    86   0.02276  0.8804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       1   327   0.51566  0.4732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1   327   1.51923  0.2186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       1    86   2.57423  0.1123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     1   327   0.19296  0.6608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Toe2to5.lme1)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BIC    logLik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877.8546 918.089 -428.9273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Residual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:   0.2476244 0.604608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PressureTimeIntegral__T2to5A ~ BMI + Age + Gender + hasNeuropathy +      Months + UlcerPresence + Months:UlcerPresence 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       Value Std.Error  DF    t-value p-value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      0.5944938 0.3661741 327  1.6235275  0.1054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      0.0007991 0.0076111 327  0.1049913  0.9164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      0.0001197 0.0039224  86  0.0305257  0.9757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       -0.0066221 0.0836365  86 -0.0791773  0.9371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       -0.0735776 0.0941953 327 -0.7811171  0.4353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     -0.0076548 0.0079245 327 -0.9659728  0.3348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       0.2245516 0.1463261  86  1.5345970  0.1286</w:t>
      </w:r>
    </w:p>
    <w:p w:rsidR="003D6931" w:rsidRPr="0067742F" w:rsidRDefault="003D6931" w:rsidP="003D69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This foot -0.0113829 0.0259129 327 -0.4392765  0.6608</w:t>
      </w:r>
    </w:p>
    <w:p w:rsidR="009723C7" w:rsidRPr="0067742F" w:rsidRDefault="009723C7"/>
    <w:p w:rsidR="009723C7" w:rsidRPr="0067742F" w:rsidRDefault="000C703D">
      <w:pPr>
        <w:rPr>
          <w:b/>
        </w:rPr>
      </w:pPr>
      <w:r w:rsidRPr="0067742F">
        <w:rPr>
          <w:b/>
        </w:rPr>
        <w:t>Without interaction term;</w:t>
      </w:r>
    </w:p>
    <w:p w:rsidR="000C703D" w:rsidRPr="0067742F" w:rsidRDefault="000C703D"/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numDF denDF   F-value p-value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1   328 230.20659  &lt;.0001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1   328   0.08583  0.7697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1    86   0.09209  0.7623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1    86   0.02293  0.8800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1   328   0.52185  0.4706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1   328   1.52300  0.2181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1    86   2.59376  0.1109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Toe2to5.lme2)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logLik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870.5769 906.8096 -426.2884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 Residual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lastRenderedPageBreak/>
        <w:t>StdDev:   0.2455026 0.6044487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PressureTimeIntegral__T2to5A ~ BMI + Age + Gender + hasNeuropathy +      Months + UlcerPresence 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Value Std.Error  DF    t-value p-value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0.6129779 0.3624328 328  1.6912873  0.0917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0.0001805 0.0074601 328  0.0241969  0.9807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0.0002283 0.0038994  86  0.0585386  0.9535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-0.0085805 0.0831863  86 -0.1031481  0.9181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-0.0749942 0.0938149 328 -0.7993848  0.4246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-0.0087523 0.0075194 328 -1.1639558  0.2453</w:t>
      </w:r>
    </w:p>
    <w:p w:rsidR="00725206" w:rsidRPr="0067742F" w:rsidRDefault="00725206" w:rsidP="00725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0.1851026 0.1149337  86  1.6105167  0.1109</w:t>
      </w:r>
    </w:p>
    <w:p w:rsidR="009723C7" w:rsidRPr="0067742F" w:rsidRDefault="009723C7"/>
    <w:p w:rsidR="009723C7" w:rsidRPr="0067742F" w:rsidRDefault="009723C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BD60B7" w:rsidRPr="0067742F" w:rsidRDefault="00BD60B7"/>
    <w:p w:rsidR="000C703D" w:rsidRPr="0067742F" w:rsidRDefault="000C703D"/>
    <w:p w:rsidR="000C703D" w:rsidRPr="0067742F" w:rsidRDefault="000C703D"/>
    <w:p w:rsidR="000C703D" w:rsidRPr="0067742F" w:rsidRDefault="000C703D"/>
    <w:p w:rsidR="000C703D" w:rsidRPr="0067742F" w:rsidRDefault="000C703D"/>
    <w:p w:rsidR="000C703D" w:rsidRPr="0067742F" w:rsidRDefault="000C703D"/>
    <w:p w:rsidR="000C703D" w:rsidRPr="0067742F" w:rsidRDefault="000C703D"/>
    <w:p w:rsidR="000C703D" w:rsidRPr="0067742F" w:rsidRDefault="000C703D"/>
    <w:p w:rsidR="001D7632" w:rsidRPr="0067742F" w:rsidRDefault="001D7632"/>
    <w:p w:rsidR="009723C7" w:rsidRPr="0067742F" w:rsidRDefault="009723C7"/>
    <w:p w:rsidR="001B3FA9" w:rsidRPr="0067742F" w:rsidRDefault="001B3FA9" w:rsidP="001B3FA9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>Linear mixed-effects model of pti at metatarsal 1</w:t>
      </w:r>
    </w:p>
    <w:p w:rsidR="00FE5EAE" w:rsidRPr="0067742F" w:rsidRDefault="000B0423" w:rsidP="00B41E73">
      <w:pPr>
        <w:rPr>
          <w:b/>
        </w:rPr>
      </w:pPr>
      <w:r w:rsidRPr="0067742F">
        <w:rPr>
          <w:b/>
        </w:rPr>
        <w:t>With interaction term;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1   328 879.0398  &lt;.0001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1   328   3.3174  0.0695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1    86   0.9064  0.3437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       1    86   0.9309  0.3373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       1   328   0.4755  0.4910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1   328  20.5544  &lt;.0001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       1    86   5.6171  0.0200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     1   328   0.0521  0.8197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Met1.lme5)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logLik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892.4986 932.7573 -436.2493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 Residual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:   0.4552251 0.5672236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Fixed effects: PressureTimeIntegral__Met1A ~ BMI + Age + Gender + hasNeuropathy +      Months + UlcerPresence + Months:UlcerPresence 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       Value Std.Error  DF   t-value p-value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       0.9905849 0.5127343 328  1.931965  0.0542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       0.0164694 0.0105162 328  1.566098  0.1183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       0.0036058 0.0055258  86  0.652533  0.5158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       -0.0770260 0.1179469  86 -0.653056  0.5155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        0.0719586 0.1241553 328  0.579585  0.5626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       -0.0312050 0.0075397 328 -4.138755  0.0000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       0.3724794 0.1704003  86  2.185908  0.0315</w:t>
      </w:r>
    </w:p>
    <w:p w:rsidR="005B3668" w:rsidRPr="0067742F" w:rsidRDefault="005B3668" w:rsidP="005B36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:UlcerPresenceThis foot -0.0057318 0.0251213 328 -0.228166  0.8197</w:t>
      </w:r>
    </w:p>
    <w:p w:rsidR="000B0DEB" w:rsidRPr="0067742F" w:rsidRDefault="000B0DEB" w:rsidP="00B41E73">
      <w:pPr>
        <w:rPr>
          <w:b/>
        </w:rPr>
      </w:pPr>
    </w:p>
    <w:p w:rsidR="000B0DEB" w:rsidRPr="0067742F" w:rsidRDefault="004D7403" w:rsidP="00B41E73">
      <w:pPr>
        <w:rPr>
          <w:b/>
        </w:rPr>
      </w:pPr>
      <w:r w:rsidRPr="0067742F">
        <w:rPr>
          <w:b/>
        </w:rPr>
        <w:t xml:space="preserve">Without </w:t>
      </w:r>
      <w:r w:rsidR="00845640" w:rsidRPr="0067742F">
        <w:rPr>
          <w:b/>
        </w:rPr>
        <w:t>interaction</w:t>
      </w:r>
      <w:r w:rsidRPr="0067742F">
        <w:rPr>
          <w:b/>
        </w:rPr>
        <w:t xml:space="preserve"> term;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numDF denDF  F-value p-value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1   329 881.6556  &lt;.0001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1   329   3.3271  0.0691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1    86   0.9090  0.3431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            1    86   0.9337  0.3366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     1   329   0.4763  0.4906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1   329  20.5968  &lt;.0001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     1    86   5.6338  0.0198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summary(Met1.lme5)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Linear mixed-effects model fit by REML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Data: plantar 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Subset: UlcerPresence != "Other foot" 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AIC      BIC    logLik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885.0194 921.2739 -433.5097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Random effects: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Formula: ~1 | Participant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(Intercept)  Residual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StdDev:   0.4544753 0.5666248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lastRenderedPageBreak/>
        <w:t xml:space="preserve">Fixed effects: PressureTimeIntegral__Met1A ~ BMI + Age + Gender + hasNeuropathy +      Months + UlcerPresence 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 xml:space="preserve">                            Value Std.Error  DF   t-value p-value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(Intercept)             1.0030230 0.5091016 329  1.970183  0.0497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BMI                     0.0160331 0.0103266 329  1.552596  0.1215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Age                     0.0036728 0.0055097  86  0.666600  0.5068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GenderFemale           -0.0781954 0.1176615  86 -0.664580  0.5081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hasNeuropathyTRUE       0.0713698 0.1239591 329  0.575753  0.5652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Months                 -0.0317271 0.0071737 329 -4.422668  0.0000</w:t>
      </w:r>
    </w:p>
    <w:p w:rsidR="00497B51" w:rsidRPr="0067742F" w:rsidRDefault="00497B51" w:rsidP="00497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67742F"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  <w:t>UlcerPresenceThis foot  0.3537344 0.1490310  86  2.373563  0.0198</w:t>
      </w:r>
    </w:p>
    <w:p w:rsidR="00FE5EAE" w:rsidRPr="0067742F" w:rsidRDefault="00FE5EAE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0B0423" w:rsidRPr="0067742F" w:rsidRDefault="000B0423" w:rsidP="00B41E73"/>
    <w:p w:rsidR="002B2216" w:rsidRPr="0067742F" w:rsidRDefault="002B2216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8E6480" w:rsidRPr="0067742F" w:rsidRDefault="008E6480" w:rsidP="00B41E73"/>
    <w:p w:rsidR="00FE5EAE" w:rsidRPr="0067742F" w:rsidRDefault="00FE5EAE" w:rsidP="00B41E73"/>
    <w:p w:rsidR="005E7DA4" w:rsidRPr="0067742F" w:rsidRDefault="005E7DA4" w:rsidP="005E7DA4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>Linear mixed-effects model of pti at metatarsal 2</w:t>
      </w:r>
    </w:p>
    <w:p w:rsidR="002245F1" w:rsidRPr="0067742F" w:rsidRDefault="002245F1" w:rsidP="004303CC"/>
    <w:p w:rsidR="003419D8" w:rsidRPr="0067742F" w:rsidRDefault="003419D8" w:rsidP="004303CC">
      <w:pPr>
        <w:rPr>
          <w:b/>
        </w:rPr>
      </w:pPr>
      <w:r w:rsidRPr="0067742F">
        <w:rPr>
          <w:b/>
        </w:rPr>
        <w:t>With interaction term;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 F-value p-value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4 1013.5091  &lt;.0001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4    5.0781  0.0249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 0.8761  0.3519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 0.1139  0.7365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4    0.9211  0.3379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4   15.3208  0.0001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 0.1526  0.6970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4    1.0369  0.3093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2.lme2)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183.043 1223.445 -581.5213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5694828 0.8051635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2A ~ BMI + Age + Gender + hasNeuropathy +      Months + UlcerPresence + Months:UlcerPresence 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1.8849873 0.6604620 334  2.854044  0.0046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293585 0.0135362 334  2.168894  0.0308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67798 0.0071328  86 -0.950512  0.3445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-0.0218189 0.1526039  86 -0.142977  0.8866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1678502 0.1641494 334  1.022545  0.3073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361025 0.0105793 334 -3.412561  0.0007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1999138 0.2302194  86  0.868362  0.3876</w:t>
      </w:r>
    </w:p>
    <w:p w:rsidR="009C15F9" w:rsidRPr="0067742F" w:rsidRDefault="009C15F9" w:rsidP="009C15F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-0.0368926 0.0362301 334 -1.018286  0.3093</w:t>
      </w:r>
    </w:p>
    <w:p w:rsidR="00DF19AC" w:rsidRPr="0067742F" w:rsidRDefault="00DF19AC" w:rsidP="004303CC"/>
    <w:p w:rsidR="00DF19AC" w:rsidRPr="0067742F" w:rsidRDefault="00DF19AC" w:rsidP="004303CC"/>
    <w:p w:rsidR="00DF19AC" w:rsidRPr="0067742F" w:rsidRDefault="002A7F9D" w:rsidP="004303CC">
      <w:pPr>
        <w:rPr>
          <w:b/>
        </w:rPr>
      </w:pPr>
      <w:r w:rsidRPr="0067742F">
        <w:rPr>
          <w:b/>
        </w:rPr>
        <w:t>Without interaction term;</w:t>
      </w:r>
    </w:p>
    <w:p w:rsidR="00DF19AC" w:rsidRPr="0067742F" w:rsidRDefault="00DF19AC" w:rsidP="004303CC"/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numDF denDF   F-value p-value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1   335 1023.4421  &lt;.0001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1   335    5.1151  0.0244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1    86    0.8857  0.3493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1    86    0.1151  0.7353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1   335    0.9008  0.3433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1   335   15.2782  0.0001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1    86    0.1532  0.6965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2.lme2)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177.277 1213.661 -579.6385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5651192 0.8061698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2A ~ BMI + Age + Gender + hasNeuropathy +      Months + UlcerPresence 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Value Std.Error  DF   t-value p-value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1.9564368 0.6536894 335  2.992915  0.0030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0.0268313 0.0132495 335  2.025081  0.0437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-0.0063314 0.0070838  86 -0.893787  0.3739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-0.0307754 0.1516070  86 -0.202995  0.8396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0.1573434 0.1633398 335  0.963289  0.3361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-0.0393063 0.0101042 335 -3.890079  0.0001</w:t>
      </w:r>
    </w:p>
    <w:p w:rsidR="00E43CCD" w:rsidRPr="0067742F" w:rsidRDefault="00E43CCD" w:rsidP="00E43CC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0.0762943 0.1949233  86  0.391407  0.6965</w:t>
      </w:r>
    </w:p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63237C" w:rsidRPr="0067742F" w:rsidRDefault="0063237C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3C7338" w:rsidRPr="0067742F" w:rsidRDefault="003C7338" w:rsidP="004303CC"/>
    <w:p w:rsidR="00DF19AC" w:rsidRPr="0067742F" w:rsidRDefault="00DF19AC" w:rsidP="006056F0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>Linear mixed-effects model of pti at metatarsal 3</w:t>
      </w:r>
    </w:p>
    <w:p w:rsidR="003C7338" w:rsidRPr="0067742F" w:rsidRDefault="003C7338" w:rsidP="00DF19AC">
      <w:pPr>
        <w:rPr>
          <w:b/>
        </w:rPr>
      </w:pPr>
    </w:p>
    <w:p w:rsidR="006056F0" w:rsidRPr="0067742F" w:rsidRDefault="003C7338" w:rsidP="00DF19AC">
      <w:pPr>
        <w:rPr>
          <w:b/>
        </w:rPr>
      </w:pPr>
      <w:r w:rsidRPr="0067742F">
        <w:rPr>
          <w:b/>
        </w:rPr>
        <w:t>With interaction term;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F-value p-value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3 865.8440  &lt;.0001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3   3.3268  0.0691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0.7826  0.3788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0.0486  0.8260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3   0.0021  0.9635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3  14.9529  0.0001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0.3596  0.5503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3   0.0009  0.9759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3.lme2)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215.245 1255.623 -597.6224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6920626 0.8179643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3A ~ BMI + Age + Gender + hasNeuropathy +      Months + UlcerPresence + Months:UlcerPresence 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2.2878049 0.7612482 333  3.005334  0.0029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234755 0.0154537 333  1.519088  0.1297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74750 0.0082524  86 -0.905790  0.3676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502162 0.1768473  86  0.283952  0.7771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89191 0.1847263 333  0.048283  0.9615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397742 0.0108088 333 -3.679791  0.0003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1296866 0.2546181  86  0.509338  0.6118</w:t>
      </w:r>
    </w:p>
    <w:p w:rsidR="0082470B" w:rsidRPr="0067742F" w:rsidRDefault="0082470B" w:rsidP="0082470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011273 0.0373430 333  0.030186  0.9759</w:t>
      </w:r>
    </w:p>
    <w:p w:rsidR="006056F0" w:rsidRPr="0067742F" w:rsidRDefault="006056F0" w:rsidP="00DF19AC"/>
    <w:p w:rsidR="006F2D88" w:rsidRPr="0067742F" w:rsidRDefault="006F2D88" w:rsidP="006F2D88">
      <w:pPr>
        <w:rPr>
          <w:b/>
        </w:rPr>
      </w:pPr>
      <w:r w:rsidRPr="0067742F">
        <w:rPr>
          <w:b/>
        </w:rPr>
        <w:t>Without interaction term;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F-value p-value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3 865.8440  &lt;.0001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3   3.3268  0.0691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0.7826  0.3788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0.0486  0.8260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3   0.0021  0.9635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3  14.9529  0.0001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0.3596  0.5503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3   0.0009  0.9759</w:t>
      </w:r>
    </w:p>
    <w:p w:rsidR="00EA0D25" w:rsidRPr="0067742F" w:rsidRDefault="00EA0D25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3.lme2)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215.245 1255.623 -597.6224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lastRenderedPageBreak/>
        <w:t xml:space="preserve"> Formula: ~1 | Participant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6920626 0.8179643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3A ~ BMI + Age + Gender + hasNeuropathy +      Months + UlcerPresence + Months:UlcerPresence 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2.2878049 0.7612482 333  3.005334  0.0029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234755 0.0154537 333  1.519088  0.1297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74750 0.0082524  86 -0.905790  0.3676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502162 0.1768473  86  0.283952  0.7771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89191 0.1847263 333  0.048283  0.9615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397742 0.0108088 333 -3.679791  0.0003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1296866 0.2546181  86  0.509338  0.6118</w:t>
      </w:r>
    </w:p>
    <w:p w:rsidR="002F4AFA" w:rsidRPr="0067742F" w:rsidRDefault="002F4AFA" w:rsidP="002F4AF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011273 0.0373430 333  0.030186  0.9759</w:t>
      </w:r>
    </w:p>
    <w:p w:rsidR="0092237B" w:rsidRPr="0067742F" w:rsidRDefault="0092237B" w:rsidP="00DF19AC"/>
    <w:p w:rsidR="0092237B" w:rsidRPr="0067742F" w:rsidRDefault="0092237B" w:rsidP="00DF19AC"/>
    <w:p w:rsidR="0092237B" w:rsidRPr="0067742F" w:rsidRDefault="0092237B" w:rsidP="00DF19AC"/>
    <w:p w:rsidR="0092237B" w:rsidRPr="0067742F" w:rsidRDefault="0092237B" w:rsidP="00DF19AC"/>
    <w:p w:rsidR="0092237B" w:rsidRPr="0067742F" w:rsidRDefault="0092237B" w:rsidP="00DF19AC"/>
    <w:p w:rsidR="0092237B" w:rsidRPr="0067742F" w:rsidRDefault="0092237B" w:rsidP="00DF19AC"/>
    <w:p w:rsidR="0092237B" w:rsidRPr="0067742F" w:rsidRDefault="0092237B" w:rsidP="00DF19AC"/>
    <w:p w:rsidR="006056F0" w:rsidRPr="0067742F" w:rsidRDefault="006056F0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BE6D06" w:rsidRPr="0067742F" w:rsidRDefault="00BE6D06" w:rsidP="00DF19AC"/>
    <w:p w:rsidR="006056F0" w:rsidRPr="0067742F" w:rsidRDefault="006056F0" w:rsidP="00DF19AC"/>
    <w:p w:rsidR="00CF772E" w:rsidRPr="0067742F" w:rsidRDefault="00CF772E" w:rsidP="00DF19AC"/>
    <w:p w:rsidR="006056F0" w:rsidRPr="0067742F" w:rsidRDefault="006056F0" w:rsidP="006056F0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>Linear mixed-effects model of pti at metatarsal 4</w:t>
      </w:r>
    </w:p>
    <w:p w:rsidR="006056F0" w:rsidRPr="0067742F" w:rsidRDefault="006056F0" w:rsidP="006056F0">
      <w:pPr>
        <w:pStyle w:val="ListParagraph"/>
        <w:ind w:left="420"/>
      </w:pPr>
    </w:p>
    <w:p w:rsidR="00E61405" w:rsidRPr="0067742F" w:rsidRDefault="00BE6D06" w:rsidP="00C36D56">
      <w:pPr>
        <w:rPr>
          <w:b/>
        </w:rPr>
      </w:pPr>
      <w:r w:rsidRPr="0067742F">
        <w:rPr>
          <w:b/>
        </w:rPr>
        <w:t xml:space="preserve">With interaction term; 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3 1229.1735  &lt;.0001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3   12.9384  0.0004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 0.0875  0.7680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 1.0657  0.3048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3    0.0010  0.9750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3   12.5699  0.0004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 1.5902  0.2107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3    0.7592  0.3842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4.lme3)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BIC    logLik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143.981 1184.36 -561.9907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4640009 0.7894899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4A ~ BMI + Age + Gender + hasNeuropathy +      Months + UlcerPresence + Months:UlcerPresence 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0.9996352 0.5788980 333  1.726790  0.0851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423375 0.0121423 333  3.486792  0.0006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 0.0000656 0.0062146  86  0.010563  0.9916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1089505 0.1325431  86  0.822000  0.4133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88610 0.1456966 333  0.060818  0.9515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380220 0.0103080 333 -3.688593  0.0003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-0.3268367 0.2132498  86 -1.532647  0.1290</w:t>
      </w:r>
    </w:p>
    <w:p w:rsidR="00005F96" w:rsidRPr="0067742F" w:rsidRDefault="00005F96" w:rsidP="00005F9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312528 0.0358684 333  0.871318  0.3842</w:t>
      </w:r>
    </w:p>
    <w:p w:rsidR="00E61405" w:rsidRPr="0067742F" w:rsidRDefault="00E61405" w:rsidP="00C36D56"/>
    <w:p w:rsidR="00E61405" w:rsidRPr="0067742F" w:rsidRDefault="00BE6D06" w:rsidP="00C36D56">
      <w:pPr>
        <w:rPr>
          <w:b/>
        </w:rPr>
      </w:pPr>
      <w:r w:rsidRPr="0067742F">
        <w:rPr>
          <w:b/>
        </w:rPr>
        <w:t>Without interaction term;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numDF denDF   F-value p-value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1   334 1208.2016  &lt;.0001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1   334   12.7828  0.0004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1    86    0.0892  0.7659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1    86    1.0515  0.3080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1   334    0.0024  0.9609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1   334   12.7217  0.0004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1    86    1.5503  0.2165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4.lme3)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1137.909 1174.272 -559.9547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 0.471155 0.7875667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lastRenderedPageBreak/>
        <w:t xml:space="preserve">Fixed effects: PressureTimeIntegral__Met4A ~ BMI + Age + Gender + hasNeuropathy +      Months + UlcerPresence 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Value Std.Error  DF   t-value p-value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0.9341506 0.5787972 334  1.613952  0.1075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0.0447535 0.0119192 334  3.754740  0.0002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-0.0003735 0.0062495  86 -0.059761  0.9525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0.1174901 0.1333890  86  0.880808  0.3809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0.0173534 0.1465360 334  0.118424  0.9058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-0.0355001 0.0098283 334 -3.612012  0.0004</w:t>
      </w:r>
    </w:p>
    <w:p w:rsidR="00581164" w:rsidRPr="0067742F" w:rsidRDefault="00581164" w:rsidP="00581164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-0.2177822 0.1749085  86 -1.245121  0.2165</w:t>
      </w:r>
    </w:p>
    <w:p w:rsidR="00E61405" w:rsidRPr="0067742F" w:rsidRDefault="00E61405" w:rsidP="00C36D56"/>
    <w:p w:rsidR="00E61405" w:rsidRPr="0067742F" w:rsidRDefault="00E61405" w:rsidP="00C36D56"/>
    <w:p w:rsidR="00E61405" w:rsidRPr="0067742F" w:rsidRDefault="00E61405" w:rsidP="00C36D56"/>
    <w:p w:rsidR="00E61405" w:rsidRPr="0067742F" w:rsidRDefault="00E61405" w:rsidP="00C36D56"/>
    <w:p w:rsidR="00E61405" w:rsidRPr="0067742F" w:rsidRDefault="00E61405" w:rsidP="00C36D56"/>
    <w:p w:rsidR="00E61405" w:rsidRPr="0067742F" w:rsidRDefault="00E61405" w:rsidP="00C36D56"/>
    <w:p w:rsidR="0075669C" w:rsidRPr="0067742F" w:rsidRDefault="0075669C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5D67D8" w:rsidRPr="0067742F" w:rsidRDefault="005D67D8" w:rsidP="00C36D56"/>
    <w:p w:rsidR="0075669C" w:rsidRPr="0067742F" w:rsidRDefault="0075669C" w:rsidP="00C36D56"/>
    <w:p w:rsidR="0075669C" w:rsidRPr="0067742F" w:rsidRDefault="0075669C" w:rsidP="00C36D56"/>
    <w:p w:rsidR="0075669C" w:rsidRPr="0067742F" w:rsidRDefault="0075669C" w:rsidP="0075669C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>Linear mixed-effects model of pti at metatarsal 5</w:t>
      </w:r>
    </w:p>
    <w:p w:rsidR="008945F7" w:rsidRPr="0067742F" w:rsidRDefault="008945F7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DA66CF" w:rsidRPr="0067742F" w:rsidRDefault="00DA66CF" w:rsidP="0075669C">
      <w:pPr>
        <w:pStyle w:val="ListParagraph"/>
        <w:ind w:left="420"/>
        <w:rPr>
          <w:b/>
        </w:rPr>
      </w:pPr>
      <w:r w:rsidRPr="0067742F">
        <w:rPr>
          <w:b/>
        </w:rPr>
        <w:t>With interaction term;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31 1078.9074  &lt;.0001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31   14.4939  0.0002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 0.0173  0.8955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 1.1446  0.2877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31    0.0167  0.8971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31    8.6463  0.0035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 0.0011  0.</w:t>
      </w:r>
      <w:r w:rsidRPr="0067742F">
        <w:rPr>
          <w:rFonts w:ascii="Lucida Console" w:hAnsi="Lucida Console"/>
          <w:color w:val="000000"/>
          <w:u w:val="single"/>
        </w:rPr>
        <w:t>9732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31    0.0381  0.8454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5.lme3)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910.5715 950.9023 -445.2857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937828 0.5906332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5A ~ BMI + Age + Gender + hasNeuropathy +      Months + UlcerPresence + Months:UlcerPresence 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0.5837968 0.4669151 331  1.250327  0.2121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337305 0.0095378 331  3.536520  0.0005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 0.0010814 0.0050323  86  0.214895  0.8304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1073754 0.1073859  86  0.999903  0.3202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-0.0156429 0.1163538 331 -0.134443  0.8931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222372 0.0078071 331 -2.848323  0.0047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-0.0114403 0.1613194  86 -0.070917  0.9436</w:t>
      </w:r>
    </w:p>
    <w:p w:rsidR="00DA66CF" w:rsidRPr="0067742F" w:rsidRDefault="00DA66CF" w:rsidP="00DA66CF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049489 0.0253614 331  0.195134  0.8454</w:t>
      </w:r>
    </w:p>
    <w:p w:rsidR="008945F7" w:rsidRPr="0067742F" w:rsidRDefault="008945F7" w:rsidP="0075669C">
      <w:pPr>
        <w:pStyle w:val="ListParagraph"/>
        <w:ind w:left="420"/>
      </w:pPr>
    </w:p>
    <w:p w:rsidR="008945F7" w:rsidRPr="0067742F" w:rsidRDefault="00810A23" w:rsidP="0075669C">
      <w:pPr>
        <w:pStyle w:val="ListParagraph"/>
        <w:ind w:left="420"/>
        <w:rPr>
          <w:b/>
        </w:rPr>
      </w:pPr>
      <w:r w:rsidRPr="0067742F">
        <w:rPr>
          <w:b/>
        </w:rPr>
        <w:t>Without interaction term;</w:t>
      </w: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numDF denDF   F-value p-value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1   332 1078.6879  &lt;.0001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1   332   14.4925  0.0002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1    86    0.0172  0.8960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1    86    1.1456  0.2875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1   332    0.0164  0.8982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1   332    8.6768  0.0035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1    86    0.0012  0.9730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et5.lme3)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AIC      BIC    logLik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903.097 939.4163 -442.5485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941294 0.5897712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et5A ~ BMI + Age + Gender + hasNeuropathy +      Months + UlcerPresence 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Value Std.Error  DF   t-value p-value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0.5753065 0.4648021 332  1.237745  0.2167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0.0340192 0.0094184 332  3.611997  0.0004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0.0010302 0.0050265  86  0.204946  0.8381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0.1083195 0.1073088  86  1.009419  0.3156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-0.0148137 0.1162823 332 -0.127394  0.8987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-0.0217684 0.0074042 332 -2.939998  0.0035</w:t>
      </w:r>
    </w:p>
    <w:p w:rsidR="00810A23" w:rsidRPr="0067742F" w:rsidRDefault="00810A23" w:rsidP="00810A2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0.0047094 0.1385677  86  0.033986  0.9730</w:t>
      </w:r>
    </w:p>
    <w:p w:rsidR="00810A23" w:rsidRPr="0067742F" w:rsidRDefault="00810A23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10A23" w:rsidRPr="0067742F" w:rsidRDefault="00810A23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A90F8C" w:rsidRPr="0067742F" w:rsidRDefault="00A90F8C" w:rsidP="0075669C">
      <w:pPr>
        <w:pStyle w:val="ListParagraph"/>
        <w:ind w:left="420"/>
      </w:pPr>
    </w:p>
    <w:p w:rsidR="008945F7" w:rsidRPr="0067742F" w:rsidRDefault="008945F7" w:rsidP="0075669C">
      <w:pPr>
        <w:pStyle w:val="ListParagraph"/>
        <w:ind w:left="420"/>
      </w:pPr>
    </w:p>
    <w:p w:rsidR="00421C38" w:rsidRPr="0067742F" w:rsidRDefault="00421C38" w:rsidP="0075669C">
      <w:pPr>
        <w:pStyle w:val="ListParagraph"/>
        <w:ind w:left="420"/>
      </w:pPr>
    </w:p>
    <w:p w:rsidR="00421C38" w:rsidRPr="0067742F" w:rsidRDefault="00421C38" w:rsidP="0075669C">
      <w:pPr>
        <w:pStyle w:val="ListParagraph"/>
        <w:ind w:left="420"/>
      </w:pPr>
    </w:p>
    <w:p w:rsidR="00421C38" w:rsidRPr="0067742F" w:rsidRDefault="00421C38" w:rsidP="0075669C">
      <w:pPr>
        <w:pStyle w:val="ListParagraph"/>
        <w:ind w:left="420"/>
      </w:pPr>
    </w:p>
    <w:p w:rsidR="00421C38" w:rsidRPr="0067742F" w:rsidRDefault="00421C38" w:rsidP="00C0419A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 xml:space="preserve"> Linear mixed-effects model of pti at mid-foot </w:t>
      </w: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7742F" w:rsidRDefault="0087348D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7742F">
        <w:rPr>
          <w:rFonts w:ascii="Lucida Console" w:hAnsi="Lucida Console"/>
          <w:b/>
          <w:color w:val="000000"/>
        </w:rPr>
        <w:t>With interaction term;</w:t>
      </w: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28 675.1698  &lt;.000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28  71.5620  &lt;.000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1.9138  0.170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0.1289  0.7204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28   2.4313  0.1199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28  27.4066  &lt;.000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13.5060  0.0004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28   4.2264  0.0406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idfoot.lme1)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552.9127 593.1714 -266.4564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541537 0.3655928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idfootA ~ BMI + Age + Gender + hasNeuropathy +      Months + UlcerPresence + Months:UlcerPresence 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-1.0642895 0.3784549 328 -2.812196  0.0052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589358 0.0076353 328  7.718857  0.0000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 0.0036861 0.0041067  86  0.897573  0.3719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148574 0.0878665  86  0.169090  0.866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1372038 0.0894516 328  1.533832  0.1260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207873 0.0048783 328 -4.261198  0.0000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5163220 0.1227152  86  4.207482  0.0001</w:t>
      </w:r>
    </w:p>
    <w:p w:rsidR="00C20B83" w:rsidRPr="0067742F" w:rsidRDefault="00C20B83" w:rsidP="00C20B8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-0.0344099 0.0167378 328 -2.055818  0.0406</w:t>
      </w: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7742F">
        <w:rPr>
          <w:rFonts w:ascii="Lucida Console" w:hAnsi="Lucida Console"/>
          <w:b/>
          <w:color w:val="000000"/>
        </w:rPr>
        <w:t>Without interaction term;</w:t>
      </w:r>
    </w:p>
    <w:p w:rsidR="0087348D" w:rsidRPr="0067742F" w:rsidRDefault="0087348D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numDF denDF  F-value p-value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1   329 711.1001  &lt;.0001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1   329  75.2870  &lt;.0001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1    86   1.9839  0.1626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1    86   0.1285  0.7209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1   329   2.2408  0.1354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1   329  26.6847  &lt;.0001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1    86  14.1280  0.0003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idfoot.lme1)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 logLik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548.6289 584.8834 -265.3145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3411606 0.3698061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lastRenderedPageBreak/>
        <w:t xml:space="preserve">Fixed effects: PressureTimeIntegral__MidfootA ~ BMI + Age + Gender + hasNeuropathy +      Months + UlcerPresence 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Value Std.Error  DF   t-value p-value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-0.9890476 0.3672072 329 -2.693432  0.0074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0.0564461 0.0073590 329  7.670314  0.0000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0.0040165 0.0039932  86  1.005829  0.3173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0.0104229 0.0854578  86  0.121966  0.9032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0.1213340 0.0878670 329  1.380882  0.1683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-0.0236249 0.0047088 329 -5.017129  0.0000</w:t>
      </w:r>
    </w:p>
    <w:p w:rsidR="0087348D" w:rsidRPr="0067742F" w:rsidRDefault="0087348D" w:rsidP="0087348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0.4020595 0.1069670  86  3.758726  0.0003</w:t>
      </w:r>
    </w:p>
    <w:p w:rsidR="00E221DE" w:rsidRPr="0067742F" w:rsidRDefault="00E221D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6496B" w:rsidRPr="0067742F" w:rsidRDefault="0046496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6F172B" w:rsidRPr="0067742F" w:rsidRDefault="006F172B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E221DE" w:rsidRPr="0067742F" w:rsidRDefault="00E221DE" w:rsidP="00E221DE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lastRenderedPageBreak/>
        <w:t xml:space="preserve">Linear mixed-effects model of pti at </w:t>
      </w:r>
      <w:r w:rsidR="00E3069D" w:rsidRPr="0067742F">
        <w:rPr>
          <w:rFonts w:ascii="Times New Roman" w:hAnsi="Times New Roman" w:cs="Times New Roman"/>
        </w:rPr>
        <w:t>m</w:t>
      </w:r>
      <w:r w:rsidR="0023738E" w:rsidRPr="0067742F">
        <w:rPr>
          <w:rFonts w:ascii="Times New Roman" w:hAnsi="Times New Roman" w:cs="Times New Roman"/>
        </w:rPr>
        <w:t>edial heel</w:t>
      </w:r>
      <w:r w:rsidRPr="0067742F">
        <w:rPr>
          <w:rFonts w:ascii="Times New Roman" w:hAnsi="Times New Roman" w:cs="Times New Roman"/>
        </w:rPr>
        <w:t xml:space="preserve"> </w:t>
      </w:r>
    </w:p>
    <w:p w:rsidR="00707C85" w:rsidRPr="0067742F" w:rsidRDefault="00707C85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F02532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7742F">
        <w:rPr>
          <w:rFonts w:ascii="Lucida Console" w:hAnsi="Lucida Console"/>
          <w:b/>
          <w:color w:val="000000"/>
        </w:rPr>
        <w:t>With interaction term;</w:t>
      </w:r>
    </w:p>
    <w:p w:rsidR="002E63D3" w:rsidRPr="0067742F" w:rsidRDefault="002E63D3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 F-value p-value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 77 145.85526  &lt;.0001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 77  10.64811  0.0016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17   0.00695  0.9345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17   0.14825  0.7050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 17   0.00260  0.9599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 77   1.78679  0.1853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77   4.95035  0.0290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 77   0.20053  0.6555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Heel.lme3)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DM Control" 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AIC      BIC    logLik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313.009 338.4419 -146.5045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7998315 0.7849555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HeelA ~ BMI + Age + Gender + hasNeuropathy +      Months + UlcerPresence + Months:UlcerPresence 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DF    t-value p-value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-0.6813808 2.6341445 77 -0.2586725  0.7966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816846 0.0373543 77  2.1867526  0.0318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 0.0016880 0.0261263 17  0.0646104  0.9492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1698447 0.4768602 17  0.3561730  0.7261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77899 0.4465101 17  0.0174461  0.9863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423358 0.0329727 77 -1.2839672  0.2030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2762475 0.2224673 77  1.2417441  0.2181</w:t>
      </w:r>
    </w:p>
    <w:p w:rsidR="000F6587" w:rsidRPr="0067742F" w:rsidRDefault="000F6587" w:rsidP="000F658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192077 0.0428926 77  0.4478101  0.6555</w:t>
      </w: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7742F">
        <w:rPr>
          <w:rFonts w:ascii="Lucida Console" w:hAnsi="Lucida Console"/>
          <w:b/>
          <w:color w:val="000000"/>
        </w:rPr>
        <w:t>Without interaction term;</w:t>
      </w: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 F-value p-value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 77 145.85526  &lt;.0001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 77  10.64811  0.0016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17   0.00695  0.9345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17   0.14825  0.7050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 17   0.00260  0.9599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 77   1.78679  0.1853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77   4.95035  0.0290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 77   0.20053  0.6555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MHeel.lme3)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DM Control" 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AIC      BIC    logLik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313.009 338.4419 -146.5045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lastRenderedPageBreak/>
        <w:t xml:space="preserve"> Formula: ~1 | Participant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7998315 0.7849555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MHeelA ~ BMI + Age + Gender + hasNeuropathy +      Months + UlcerPresence + Months:UlcerPresence 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DF    t-value p-value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-0.6813808 2.6341445 77 -0.2586725  0.7966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816846 0.0373543 77  2.1867526  0.0318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 0.0016880 0.0261263 17  0.0646104  0.9492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1698447 0.4768602 17  0.3561730  0.7261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 0.0077899 0.4465101 17  0.0174461  0.9863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423358 0.0329727 77 -1.2839672  0.2030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2762475 0.2224673 77  1.2417441  0.2181</w:t>
      </w:r>
    </w:p>
    <w:p w:rsidR="009A031D" w:rsidRPr="0067742F" w:rsidRDefault="009A031D" w:rsidP="009A031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 0.0192077 0.0428926 77  0.4478101  0.6555</w:t>
      </w: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4F0B09" w:rsidRPr="0067742F" w:rsidRDefault="004F0B09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A1AF7" w:rsidRPr="0067742F" w:rsidRDefault="000A1AF7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FD0A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23738E" w:rsidRPr="0067742F" w:rsidRDefault="0023738E" w:rsidP="0023738E">
      <w:pPr>
        <w:pStyle w:val="ListParagraph"/>
        <w:numPr>
          <w:ilvl w:val="0"/>
          <w:numId w:val="1"/>
        </w:numPr>
      </w:pPr>
      <w:r w:rsidRPr="0067742F">
        <w:rPr>
          <w:rFonts w:ascii="Times New Roman" w:hAnsi="Times New Roman" w:cs="Times New Roman"/>
        </w:rPr>
        <w:t xml:space="preserve">Linear mixed-effects model of pti at </w:t>
      </w:r>
      <w:r w:rsidR="00E3069D" w:rsidRPr="0067742F">
        <w:rPr>
          <w:rFonts w:ascii="Times New Roman" w:hAnsi="Times New Roman" w:cs="Times New Roman"/>
        </w:rPr>
        <w:t>l</w:t>
      </w:r>
      <w:r w:rsidRPr="0067742F">
        <w:rPr>
          <w:rFonts w:ascii="Times New Roman" w:hAnsi="Times New Roman" w:cs="Times New Roman"/>
        </w:rPr>
        <w:t>ateral heel</w:t>
      </w:r>
    </w:p>
    <w:p w:rsidR="00FB00EE" w:rsidRPr="0067742F" w:rsidRDefault="00205145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</w:t>
      </w:r>
    </w:p>
    <w:p w:rsidR="00D57E73" w:rsidRPr="0067742F" w:rsidRDefault="00D57E73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00"/>
        </w:rPr>
      </w:pPr>
      <w:r w:rsidRPr="0067742F">
        <w:rPr>
          <w:rFonts w:ascii="Lucida Console" w:hAnsi="Lucida Console"/>
          <w:b/>
          <w:color w:val="000000"/>
        </w:rPr>
        <w:t>With interaction term;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F-value p-value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24 760.8715  &lt;.0001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24  28.5010  &lt;.0001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0.0013  0.9708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0.0008  0.9768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24   0.1777  0.6736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24   2.4051  0.1219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4.8317  0.0306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24   0.0294  0.8640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LHeel.lme3)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logLik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967.9961 1008.158 -473.998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(Intercept)  Residual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6144715 0.6052371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LHeelA ~ BMI + Age + Gender + hasNeuropathy +      Months + UlcerPresence + Months:UlcerPresence 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0.1460835 0.6524799 324  0.223890  0.8230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606785 0.0132365 324  4.584169  0.0000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22390 0.0070919  86 -0.315720  0.7530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341242 0.1517179  86  0.224919  0.8226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-0.0781691 0.1521704 324 -0.513695  0.6078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111907 0.0081691 324 -1.369887  0.1717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4310275 0.2130023  86  2.023582  0.0461</w:t>
      </w:r>
    </w:p>
    <w:p w:rsidR="00097DBB" w:rsidRPr="0067742F" w:rsidRDefault="00097DBB" w:rsidP="00097DBB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-0.0049758 0.0290345 324 -0.171375  0.8640</w:t>
      </w:r>
    </w:p>
    <w:p w:rsidR="00D57E73" w:rsidRPr="0067742F" w:rsidRDefault="00D57E73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D57E73" w:rsidRPr="0067742F" w:rsidRDefault="00D57E73" w:rsidP="00D57E73">
      <w:pPr>
        <w:rPr>
          <w:lang w:eastAsia="en-AU"/>
        </w:rPr>
      </w:pPr>
    </w:p>
    <w:p w:rsidR="00F17385" w:rsidRPr="0067742F" w:rsidRDefault="00D57E73" w:rsidP="00D57E73">
      <w:pPr>
        <w:rPr>
          <w:b/>
          <w:lang w:eastAsia="en-AU"/>
        </w:rPr>
      </w:pPr>
      <w:r w:rsidRPr="0067742F">
        <w:rPr>
          <w:b/>
          <w:lang w:eastAsia="en-AU"/>
        </w:rPr>
        <w:t>Without interaction term;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numDF denDF  F-value p-value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1   324 760.8715  &lt;.0001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1   324  28.5010  &lt;.0001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1    86   0.0013  0.9708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                   1    86   0.0008  0.9768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            1   324   0.1777  0.6736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1   324   2.4051  0.1219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            1    86   4.8317  0.0306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     1   324   0.0294  0.8640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 w:rsidRPr="0067742F">
        <w:rPr>
          <w:rStyle w:val="gem3dmtclgb"/>
          <w:rFonts w:ascii="Lucida Console" w:hAnsi="Lucida Console"/>
          <w:color w:val="0000FF"/>
        </w:rPr>
        <w:t xml:space="preserve">&gt; </w:t>
      </w:r>
      <w:r w:rsidRPr="0067742F">
        <w:rPr>
          <w:rStyle w:val="gem3dmtclfb"/>
          <w:rFonts w:ascii="Lucida Console" w:hAnsi="Lucida Console"/>
          <w:color w:val="0000FF"/>
        </w:rPr>
        <w:t>summary(LHeel.lme3)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Linear mixed-effects model fit by REML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Data: plantar 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Subset: UlcerPresence != "Other foot" 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AIC      BIC   logLik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967.9961 1008.158 -473.998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Random effects: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Formula: ~1 | Participant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lastRenderedPageBreak/>
        <w:t xml:space="preserve">        (Intercept)  Residual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StdDev:   0.6144715 0.6052371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Fixed effects: PressureTimeIntegral__LHeelA ~ BMI + Age + Gender + hasNeuropathy +      Months + UlcerPresence + Months:UlcerPresence 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 xml:space="preserve">                                   Value Std.Error  DF   t-value p-value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(Intercept)                    0.1460835 0.6524799 324  0.223890  0.8230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BMI                            0.0606785 0.0132365 324  4.584169  0.0000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Age                           -0.0022390 0.0070919  86 -0.315720  0.7530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GenderFemale                   0.0341242 0.1517179  86  0.224919  0.8226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hasNeuropathyTRUE             -0.0781691 0.1521704 324 -0.513695  0.6078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                        -0.0111907 0.0081691 324 -1.369887  0.1717</w:t>
      </w:r>
    </w:p>
    <w:p w:rsidR="00D57E73" w:rsidRPr="0067742F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UlcerPresenceThis foot         0.4310275 0.2130023  86  2.023582  0.0461</w:t>
      </w:r>
    </w:p>
    <w:p w:rsidR="00D57E73" w:rsidRDefault="00D57E73" w:rsidP="00D57E7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67742F">
        <w:rPr>
          <w:rFonts w:ascii="Lucida Console" w:hAnsi="Lucida Console"/>
          <w:color w:val="000000"/>
        </w:rPr>
        <w:t>Months:UlcerPresenceThis foot -0.0049758 0.0290345 324 -0.171375  0.8640</w:t>
      </w:r>
    </w:p>
    <w:p w:rsidR="003E7147" w:rsidRDefault="003E7147" w:rsidP="00D57E73">
      <w:pPr>
        <w:rPr>
          <w:lang w:eastAsia="en-AU"/>
        </w:rPr>
      </w:pPr>
    </w:p>
    <w:p w:rsidR="003E7147" w:rsidRDefault="003E7147" w:rsidP="003E7147">
      <w:pPr>
        <w:rPr>
          <w:lang w:eastAsia="en-AU"/>
        </w:rPr>
      </w:pPr>
    </w:p>
    <w:p w:rsidR="00D57E73" w:rsidRPr="003E7147" w:rsidRDefault="00D57E73" w:rsidP="003E7147">
      <w:pPr>
        <w:rPr>
          <w:lang w:eastAsia="en-AU"/>
        </w:rPr>
      </w:pPr>
    </w:p>
    <w:sectPr w:rsidR="00D57E73" w:rsidRPr="003E7147" w:rsidSect="004453A2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05926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179E4CB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2A6774E3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2C8A709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3C832FDD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4E13633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5DEA2DDF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60A0218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6D436F5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771B110E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6"/>
  </w:num>
  <w:num w:numId="5">
    <w:abstractNumId w:val="4"/>
  </w:num>
  <w:num w:numId="6">
    <w:abstractNumId w:val="0"/>
  </w:num>
  <w:num w:numId="7">
    <w:abstractNumId w:val="5"/>
  </w:num>
  <w:num w:numId="8">
    <w:abstractNumId w:val="7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3A2"/>
    <w:rsid w:val="00005F96"/>
    <w:rsid w:val="00007240"/>
    <w:rsid w:val="00007CB4"/>
    <w:rsid w:val="0002355D"/>
    <w:rsid w:val="00040334"/>
    <w:rsid w:val="00045F87"/>
    <w:rsid w:val="00051C6E"/>
    <w:rsid w:val="00054C00"/>
    <w:rsid w:val="0005596B"/>
    <w:rsid w:val="00062B30"/>
    <w:rsid w:val="00080B14"/>
    <w:rsid w:val="00081A67"/>
    <w:rsid w:val="000959E3"/>
    <w:rsid w:val="00097356"/>
    <w:rsid w:val="00097DBB"/>
    <w:rsid w:val="000A1AF7"/>
    <w:rsid w:val="000B0423"/>
    <w:rsid w:val="000B0DEB"/>
    <w:rsid w:val="000C703D"/>
    <w:rsid w:val="000D0CDC"/>
    <w:rsid w:val="000F6587"/>
    <w:rsid w:val="001104FC"/>
    <w:rsid w:val="00116A1A"/>
    <w:rsid w:val="00132295"/>
    <w:rsid w:val="00133CDA"/>
    <w:rsid w:val="001341BE"/>
    <w:rsid w:val="00156A32"/>
    <w:rsid w:val="001577C2"/>
    <w:rsid w:val="00182756"/>
    <w:rsid w:val="001838F7"/>
    <w:rsid w:val="00190D42"/>
    <w:rsid w:val="001A4F2A"/>
    <w:rsid w:val="001B2FED"/>
    <w:rsid w:val="001B3FA9"/>
    <w:rsid w:val="001C2ABF"/>
    <w:rsid w:val="001C384F"/>
    <w:rsid w:val="001C5B49"/>
    <w:rsid w:val="001D7632"/>
    <w:rsid w:val="001E6BD7"/>
    <w:rsid w:val="00201749"/>
    <w:rsid w:val="0020508F"/>
    <w:rsid w:val="00205145"/>
    <w:rsid w:val="00220EF7"/>
    <w:rsid w:val="002245F1"/>
    <w:rsid w:val="00232BB0"/>
    <w:rsid w:val="0023738E"/>
    <w:rsid w:val="0024398A"/>
    <w:rsid w:val="00246745"/>
    <w:rsid w:val="00261C6C"/>
    <w:rsid w:val="00273505"/>
    <w:rsid w:val="0027458F"/>
    <w:rsid w:val="00277A31"/>
    <w:rsid w:val="00277BC3"/>
    <w:rsid w:val="002A7F9D"/>
    <w:rsid w:val="002B1B7D"/>
    <w:rsid w:val="002B2216"/>
    <w:rsid w:val="002D21AE"/>
    <w:rsid w:val="002E63D3"/>
    <w:rsid w:val="002F4AFA"/>
    <w:rsid w:val="0031293E"/>
    <w:rsid w:val="00322FAD"/>
    <w:rsid w:val="00326EAB"/>
    <w:rsid w:val="00327939"/>
    <w:rsid w:val="00330C92"/>
    <w:rsid w:val="00336F27"/>
    <w:rsid w:val="0034178D"/>
    <w:rsid w:val="003419D8"/>
    <w:rsid w:val="00342C33"/>
    <w:rsid w:val="0035211E"/>
    <w:rsid w:val="00382B27"/>
    <w:rsid w:val="00387F2F"/>
    <w:rsid w:val="00391E61"/>
    <w:rsid w:val="003B6B32"/>
    <w:rsid w:val="003C0885"/>
    <w:rsid w:val="003C7338"/>
    <w:rsid w:val="003D1A89"/>
    <w:rsid w:val="003D6931"/>
    <w:rsid w:val="003E7147"/>
    <w:rsid w:val="00421C38"/>
    <w:rsid w:val="004303CC"/>
    <w:rsid w:val="00441258"/>
    <w:rsid w:val="004453A2"/>
    <w:rsid w:val="004472C3"/>
    <w:rsid w:val="0046496B"/>
    <w:rsid w:val="00471AB5"/>
    <w:rsid w:val="00474777"/>
    <w:rsid w:val="00490A8E"/>
    <w:rsid w:val="00493FE6"/>
    <w:rsid w:val="00497B51"/>
    <w:rsid w:val="004A4F21"/>
    <w:rsid w:val="004B7AC6"/>
    <w:rsid w:val="004D7403"/>
    <w:rsid w:val="004E5F41"/>
    <w:rsid w:val="004E6AEE"/>
    <w:rsid w:val="004F0B09"/>
    <w:rsid w:val="00521AE4"/>
    <w:rsid w:val="0052511B"/>
    <w:rsid w:val="00533BB3"/>
    <w:rsid w:val="00536F60"/>
    <w:rsid w:val="005461CC"/>
    <w:rsid w:val="00546628"/>
    <w:rsid w:val="005635F2"/>
    <w:rsid w:val="0056397E"/>
    <w:rsid w:val="00570DEE"/>
    <w:rsid w:val="00581164"/>
    <w:rsid w:val="00593CA9"/>
    <w:rsid w:val="005A064D"/>
    <w:rsid w:val="005B06FC"/>
    <w:rsid w:val="005B224D"/>
    <w:rsid w:val="005B3668"/>
    <w:rsid w:val="005C0346"/>
    <w:rsid w:val="005C2E74"/>
    <w:rsid w:val="005D67D8"/>
    <w:rsid w:val="005E7DA4"/>
    <w:rsid w:val="006056F0"/>
    <w:rsid w:val="00607CA2"/>
    <w:rsid w:val="00613C74"/>
    <w:rsid w:val="00621B87"/>
    <w:rsid w:val="00622113"/>
    <w:rsid w:val="0062292B"/>
    <w:rsid w:val="0063237C"/>
    <w:rsid w:val="006373A7"/>
    <w:rsid w:val="0064203F"/>
    <w:rsid w:val="006473D0"/>
    <w:rsid w:val="0067742F"/>
    <w:rsid w:val="00677FB7"/>
    <w:rsid w:val="00684BB2"/>
    <w:rsid w:val="00685BA8"/>
    <w:rsid w:val="00690888"/>
    <w:rsid w:val="00697A3A"/>
    <w:rsid w:val="006C6F5D"/>
    <w:rsid w:val="006D2662"/>
    <w:rsid w:val="006E0CE8"/>
    <w:rsid w:val="006F172B"/>
    <w:rsid w:val="006F2D88"/>
    <w:rsid w:val="006F5C19"/>
    <w:rsid w:val="00707C85"/>
    <w:rsid w:val="00725206"/>
    <w:rsid w:val="00750397"/>
    <w:rsid w:val="0075669C"/>
    <w:rsid w:val="007828D6"/>
    <w:rsid w:val="007872AD"/>
    <w:rsid w:val="0079195E"/>
    <w:rsid w:val="007A4E37"/>
    <w:rsid w:val="007B36DD"/>
    <w:rsid w:val="007B4898"/>
    <w:rsid w:val="007C2DE2"/>
    <w:rsid w:val="007E56EE"/>
    <w:rsid w:val="007F43B3"/>
    <w:rsid w:val="00803464"/>
    <w:rsid w:val="00810A23"/>
    <w:rsid w:val="0082470B"/>
    <w:rsid w:val="008454A3"/>
    <w:rsid w:val="00845640"/>
    <w:rsid w:val="0085798D"/>
    <w:rsid w:val="0086369E"/>
    <w:rsid w:val="0087348D"/>
    <w:rsid w:val="00880267"/>
    <w:rsid w:val="008945F7"/>
    <w:rsid w:val="008A316D"/>
    <w:rsid w:val="008C69C6"/>
    <w:rsid w:val="008E6480"/>
    <w:rsid w:val="009133D0"/>
    <w:rsid w:val="0092237B"/>
    <w:rsid w:val="00922BF2"/>
    <w:rsid w:val="00935E82"/>
    <w:rsid w:val="009521B7"/>
    <w:rsid w:val="009723C7"/>
    <w:rsid w:val="00976B76"/>
    <w:rsid w:val="009805C7"/>
    <w:rsid w:val="0098608F"/>
    <w:rsid w:val="00990AB3"/>
    <w:rsid w:val="009A031D"/>
    <w:rsid w:val="009A4B39"/>
    <w:rsid w:val="009B5602"/>
    <w:rsid w:val="009C15F9"/>
    <w:rsid w:val="00A032E7"/>
    <w:rsid w:val="00A149F6"/>
    <w:rsid w:val="00A1566C"/>
    <w:rsid w:val="00A25939"/>
    <w:rsid w:val="00A27948"/>
    <w:rsid w:val="00A305DE"/>
    <w:rsid w:val="00A37B6F"/>
    <w:rsid w:val="00A5498F"/>
    <w:rsid w:val="00A74777"/>
    <w:rsid w:val="00A90F8C"/>
    <w:rsid w:val="00A95E6E"/>
    <w:rsid w:val="00AC30DC"/>
    <w:rsid w:val="00AD7AB6"/>
    <w:rsid w:val="00AE50A1"/>
    <w:rsid w:val="00AF61FA"/>
    <w:rsid w:val="00B02F22"/>
    <w:rsid w:val="00B20386"/>
    <w:rsid w:val="00B41DA9"/>
    <w:rsid w:val="00B41E73"/>
    <w:rsid w:val="00B54504"/>
    <w:rsid w:val="00B701F0"/>
    <w:rsid w:val="00B80072"/>
    <w:rsid w:val="00B80A01"/>
    <w:rsid w:val="00BA71AA"/>
    <w:rsid w:val="00BB2A5B"/>
    <w:rsid w:val="00BC14F7"/>
    <w:rsid w:val="00BC447E"/>
    <w:rsid w:val="00BC623A"/>
    <w:rsid w:val="00BD49C9"/>
    <w:rsid w:val="00BD5FAE"/>
    <w:rsid w:val="00BD60B7"/>
    <w:rsid w:val="00BE3454"/>
    <w:rsid w:val="00BE4856"/>
    <w:rsid w:val="00BE6D06"/>
    <w:rsid w:val="00C0419A"/>
    <w:rsid w:val="00C20B83"/>
    <w:rsid w:val="00C2533C"/>
    <w:rsid w:val="00C36D56"/>
    <w:rsid w:val="00C61799"/>
    <w:rsid w:val="00C72CEF"/>
    <w:rsid w:val="00CA7D30"/>
    <w:rsid w:val="00CD13A3"/>
    <w:rsid w:val="00CD4B8B"/>
    <w:rsid w:val="00CD589A"/>
    <w:rsid w:val="00CF772E"/>
    <w:rsid w:val="00D112C8"/>
    <w:rsid w:val="00D362E2"/>
    <w:rsid w:val="00D45D3B"/>
    <w:rsid w:val="00D57E73"/>
    <w:rsid w:val="00D70453"/>
    <w:rsid w:val="00D76646"/>
    <w:rsid w:val="00DA66CF"/>
    <w:rsid w:val="00DB500B"/>
    <w:rsid w:val="00DC694C"/>
    <w:rsid w:val="00DF19AC"/>
    <w:rsid w:val="00DF7B17"/>
    <w:rsid w:val="00E07736"/>
    <w:rsid w:val="00E07EF3"/>
    <w:rsid w:val="00E221DE"/>
    <w:rsid w:val="00E3069D"/>
    <w:rsid w:val="00E43CCD"/>
    <w:rsid w:val="00E5601B"/>
    <w:rsid w:val="00E600CE"/>
    <w:rsid w:val="00E61405"/>
    <w:rsid w:val="00E738E6"/>
    <w:rsid w:val="00E76C45"/>
    <w:rsid w:val="00E927A8"/>
    <w:rsid w:val="00EA0D25"/>
    <w:rsid w:val="00EF27FF"/>
    <w:rsid w:val="00EF2FC7"/>
    <w:rsid w:val="00F0214C"/>
    <w:rsid w:val="00F02532"/>
    <w:rsid w:val="00F07149"/>
    <w:rsid w:val="00F10F54"/>
    <w:rsid w:val="00F12F40"/>
    <w:rsid w:val="00F14766"/>
    <w:rsid w:val="00F14E44"/>
    <w:rsid w:val="00F17385"/>
    <w:rsid w:val="00F31E86"/>
    <w:rsid w:val="00F71B50"/>
    <w:rsid w:val="00F7286D"/>
    <w:rsid w:val="00F92E17"/>
    <w:rsid w:val="00FA1D9D"/>
    <w:rsid w:val="00FA6141"/>
    <w:rsid w:val="00FB00EE"/>
    <w:rsid w:val="00FC6F32"/>
    <w:rsid w:val="00FD02A5"/>
    <w:rsid w:val="00FD0A73"/>
    <w:rsid w:val="00FE5EAE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013</Words>
  <Characters>28575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u Fernando</dc:creator>
  <cp:lastModifiedBy>Malindu Fernando</cp:lastModifiedBy>
  <cp:revision>3</cp:revision>
  <dcterms:created xsi:type="dcterms:W3CDTF">2016-11-23T05:17:00Z</dcterms:created>
  <dcterms:modified xsi:type="dcterms:W3CDTF">2017-03-26T12:30:00Z</dcterms:modified>
</cp:coreProperties>
</file>